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40" w:type="dxa"/>
        <w:tblLook w:val="04A0" w:firstRow="1" w:lastRow="0" w:firstColumn="1" w:lastColumn="0" w:noHBand="0" w:noVBand="1"/>
      </w:tblPr>
      <w:tblGrid>
        <w:gridCol w:w="1780"/>
        <w:gridCol w:w="5860"/>
      </w:tblGrid>
      <w:tr w:rsidR="002D2756" w:rsidRPr="00861920" w14:paraId="3AA500A6" w14:textId="77777777" w:rsidTr="00FF68A0">
        <w:trPr>
          <w:trHeight w:val="315"/>
        </w:trPr>
        <w:tc>
          <w:tcPr>
            <w:tcW w:w="76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48F327" w14:textId="77777777" w:rsidR="002D2756" w:rsidRPr="00E15C17" w:rsidRDefault="002D2756" w:rsidP="00FF68A0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15C17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upplementary Table S1. Survey Questions</w:t>
            </w:r>
          </w:p>
        </w:tc>
      </w:tr>
      <w:tr w:rsidR="002D2756" w:rsidRPr="00861920" w14:paraId="02FD9D53" w14:textId="77777777" w:rsidTr="00FF68A0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6C635" w14:textId="77777777" w:rsidR="002D2756" w:rsidRPr="002D2756" w:rsidRDefault="002D2756" w:rsidP="002D2756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D275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Question Number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EBA4A" w14:textId="77777777" w:rsidR="002D2756" w:rsidRPr="002D2756" w:rsidRDefault="002D2756" w:rsidP="00FF68A0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D275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Question</w:t>
            </w:r>
          </w:p>
        </w:tc>
      </w:tr>
      <w:tr w:rsidR="002D2756" w:rsidRPr="00861920" w14:paraId="4D1C73FB" w14:textId="77777777" w:rsidTr="00FF68A0">
        <w:trPr>
          <w:trHeight w:val="615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9371E" w14:textId="77777777" w:rsidR="002D2756" w:rsidRPr="00861920" w:rsidRDefault="002D2756" w:rsidP="00FF68A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61920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45C0E" w14:textId="77777777" w:rsidR="002D2756" w:rsidRPr="00861920" w:rsidRDefault="002D2756" w:rsidP="00FF6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61920">
              <w:rPr>
                <w:rFonts w:eastAsia="Times New Roman" w:cstheme="minorHAnsi"/>
                <w:color w:val="000000"/>
                <w:lang w:eastAsia="en-GB"/>
              </w:rPr>
              <w:t>How well do</w:t>
            </w:r>
            <w:r>
              <w:rPr>
                <w:rFonts w:eastAsia="Times New Roman" w:cstheme="minorHAnsi"/>
                <w:color w:val="000000"/>
                <w:lang w:eastAsia="en-GB"/>
              </w:rPr>
              <w:t>es t</w:t>
            </w:r>
            <w:r w:rsidRPr="00861920">
              <w:rPr>
                <w:rFonts w:eastAsia="Times New Roman" w:cstheme="minorHAnsi"/>
                <w:color w:val="000000"/>
                <w:lang w:eastAsia="en-GB"/>
              </w:rPr>
              <w:t xml:space="preserve">he rheumatology service support your mental health?  </w:t>
            </w:r>
            <w:proofErr w:type="gramStart"/>
            <w:r w:rsidRPr="00861920">
              <w:rPr>
                <w:rFonts w:eastAsia="Times New Roman" w:cstheme="minorHAnsi"/>
                <w:color w:val="000000"/>
                <w:lang w:eastAsia="en-GB"/>
              </w:rPr>
              <w:t>10 point</w:t>
            </w:r>
            <w:proofErr w:type="gramEnd"/>
            <w:r w:rsidRPr="00861920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861920">
              <w:rPr>
                <w:rFonts w:eastAsia="Times New Roman" w:cstheme="minorHAnsi"/>
                <w:color w:val="000000"/>
                <w:lang w:eastAsia="en-GB"/>
              </w:rPr>
              <w:t>likert</w:t>
            </w:r>
            <w:proofErr w:type="spellEnd"/>
            <w:r w:rsidRPr="00861920">
              <w:rPr>
                <w:rFonts w:eastAsia="Times New Roman" w:cstheme="minorHAnsi"/>
                <w:color w:val="000000"/>
                <w:lang w:eastAsia="en-GB"/>
              </w:rPr>
              <w:t xml:space="preserve"> scale, 0 (not supported) to 10 very supported </w:t>
            </w:r>
          </w:p>
        </w:tc>
      </w:tr>
      <w:tr w:rsidR="002D2756" w:rsidRPr="00861920" w14:paraId="79FF4734" w14:textId="77777777" w:rsidTr="00FF68A0">
        <w:trPr>
          <w:trHeight w:val="915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A376E" w14:textId="77777777" w:rsidR="002D2756" w:rsidRPr="00861920" w:rsidRDefault="002D2756" w:rsidP="00FF68A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61920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D493B" w14:textId="77777777" w:rsidR="002D2756" w:rsidRPr="00861920" w:rsidRDefault="002D2756" w:rsidP="00FF6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61920">
              <w:rPr>
                <w:rFonts w:eastAsia="Times New Roman" w:cstheme="minorHAnsi"/>
                <w:color w:val="000000"/>
                <w:lang w:eastAsia="en-GB"/>
              </w:rPr>
              <w:t xml:space="preserve">Would you find it useful to speak to someone about the impact of your rheumatological condition on your mental health?  Yes or </w:t>
            </w:r>
            <w:proofErr w:type="gramStart"/>
            <w:r w:rsidRPr="00861920">
              <w:rPr>
                <w:rFonts w:eastAsia="Times New Roman" w:cstheme="minorHAnsi"/>
                <w:color w:val="000000"/>
                <w:lang w:eastAsia="en-GB"/>
              </w:rPr>
              <w:t>No</w:t>
            </w:r>
            <w:proofErr w:type="gramEnd"/>
            <w:r w:rsidRPr="00861920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</w:tr>
      <w:tr w:rsidR="002D2756" w:rsidRPr="00861920" w14:paraId="07A0C8CC" w14:textId="77777777" w:rsidTr="00FF68A0">
        <w:trPr>
          <w:trHeight w:val="1215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B8FE0" w14:textId="77777777" w:rsidR="002D2756" w:rsidRPr="00861920" w:rsidRDefault="002D2756" w:rsidP="00FF68A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61920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B5320" w14:textId="77777777" w:rsidR="002D2756" w:rsidRPr="00861920" w:rsidRDefault="002D2756" w:rsidP="00FF6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61920">
              <w:rPr>
                <w:rFonts w:eastAsia="Times New Roman" w:cstheme="minorHAnsi"/>
                <w:color w:val="000000"/>
                <w:lang w:eastAsia="en-GB"/>
              </w:rPr>
              <w:t xml:space="preserve">Have there been times in the past when you think it might have been helpful to speak to someone about the impact of your rheumatological condition?  Yes or </w:t>
            </w:r>
            <w:proofErr w:type="gramStart"/>
            <w:r w:rsidRPr="00861920">
              <w:rPr>
                <w:rFonts w:eastAsia="Times New Roman" w:cstheme="minorHAnsi"/>
                <w:color w:val="000000"/>
                <w:lang w:eastAsia="en-GB"/>
              </w:rPr>
              <w:t>No</w:t>
            </w:r>
            <w:proofErr w:type="gramEnd"/>
          </w:p>
        </w:tc>
      </w:tr>
      <w:tr w:rsidR="002D2756" w:rsidRPr="00861920" w14:paraId="1487D7FE" w14:textId="77777777" w:rsidTr="00FF68A0">
        <w:trPr>
          <w:trHeight w:val="1215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3E93D" w14:textId="77777777" w:rsidR="002D2756" w:rsidRPr="00861920" w:rsidRDefault="002D2756" w:rsidP="00FF68A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61920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7ACAA" w14:textId="77777777" w:rsidR="002D2756" w:rsidRPr="00861920" w:rsidRDefault="002D2756" w:rsidP="00FF6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61920">
              <w:rPr>
                <w:rFonts w:eastAsia="Times New Roman" w:cstheme="minorHAnsi"/>
                <w:color w:val="000000"/>
                <w:lang w:eastAsia="en-GB"/>
              </w:rPr>
              <w:t xml:space="preserve">If you felt you were struggling with your mental well-being, would you feel confident to share this with the team in your appointment?  Yes or </w:t>
            </w:r>
            <w:proofErr w:type="gramStart"/>
            <w:r w:rsidRPr="00861920">
              <w:rPr>
                <w:rFonts w:eastAsia="Times New Roman" w:cstheme="minorHAnsi"/>
                <w:color w:val="000000"/>
                <w:lang w:eastAsia="en-GB"/>
              </w:rPr>
              <w:t>No</w:t>
            </w:r>
            <w:proofErr w:type="gramEnd"/>
            <w:r w:rsidRPr="00861920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</w:tr>
      <w:tr w:rsidR="002D2756" w:rsidRPr="00861920" w14:paraId="0F81E84D" w14:textId="77777777" w:rsidTr="00FF68A0">
        <w:trPr>
          <w:trHeight w:val="615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5E3C5" w14:textId="77777777" w:rsidR="002D2756" w:rsidRPr="00861920" w:rsidRDefault="002D2756" w:rsidP="00FF68A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61920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FD4C2" w14:textId="77777777" w:rsidR="002D2756" w:rsidRPr="00861920" w:rsidRDefault="002D2756" w:rsidP="00FF6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61920">
              <w:rPr>
                <w:rFonts w:eastAsia="Times New Roman" w:cstheme="minorHAnsi"/>
                <w:color w:val="000000"/>
                <w:lang w:eastAsia="en-GB"/>
              </w:rPr>
              <w:t xml:space="preserve">What would make you more likely to access a counselling service?    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open ended</w:t>
            </w:r>
          </w:p>
        </w:tc>
      </w:tr>
      <w:tr w:rsidR="002D2756" w:rsidRPr="00861920" w14:paraId="2553AF7D" w14:textId="77777777" w:rsidTr="00FF68A0">
        <w:trPr>
          <w:trHeight w:val="615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992F0" w14:textId="77777777" w:rsidR="002D2756" w:rsidRPr="00861920" w:rsidRDefault="002D2756" w:rsidP="00FF68A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61920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6C72C" w14:textId="77777777" w:rsidR="002D2756" w:rsidRPr="00861920" w:rsidRDefault="002D2756" w:rsidP="00FF6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61920">
              <w:rPr>
                <w:rFonts w:eastAsia="Times New Roman" w:cstheme="minorHAnsi"/>
                <w:color w:val="000000"/>
                <w:lang w:eastAsia="en-GB"/>
              </w:rPr>
              <w:t xml:space="preserve">What do you think the service could do to better support your mental health?  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open ended</w:t>
            </w:r>
          </w:p>
        </w:tc>
      </w:tr>
      <w:tr w:rsidR="002D2756" w:rsidRPr="00861920" w14:paraId="372DFFA1" w14:textId="77777777" w:rsidTr="00FF68A0">
        <w:trPr>
          <w:trHeight w:val="915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01359" w14:textId="77777777" w:rsidR="002D2756" w:rsidRPr="00861920" w:rsidRDefault="002D2756" w:rsidP="00FF68A0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61920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2F501" w14:textId="77777777" w:rsidR="002D2756" w:rsidRPr="00861920" w:rsidRDefault="002D2756" w:rsidP="00FF68A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61920">
              <w:rPr>
                <w:rFonts w:eastAsia="Times New Roman" w:cstheme="minorHAnsi"/>
                <w:color w:val="000000"/>
                <w:lang w:eastAsia="en-GB"/>
              </w:rPr>
              <w:t xml:space="preserve">Would meeting the counsellor in clinic for an informal chat make you more likely to use this service?  Yes or </w:t>
            </w:r>
            <w:proofErr w:type="gramStart"/>
            <w:r w:rsidRPr="00861920">
              <w:rPr>
                <w:rFonts w:eastAsia="Times New Roman" w:cstheme="minorHAnsi"/>
                <w:color w:val="000000"/>
                <w:lang w:eastAsia="en-GB"/>
              </w:rPr>
              <w:t>No</w:t>
            </w:r>
            <w:proofErr w:type="gramEnd"/>
            <w:r w:rsidRPr="00861920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</w:tr>
    </w:tbl>
    <w:p w14:paraId="40EE1C19" w14:textId="77777777" w:rsidR="002D2756" w:rsidRDefault="002D2756"/>
    <w:sectPr w:rsidR="002D27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756"/>
    <w:rsid w:val="002D2756"/>
    <w:rsid w:val="00E1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DD571"/>
  <w15:chartTrackingRefBased/>
  <w15:docId w15:val="{0AD7F09B-54E0-9740-97AC-16AE555C5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75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ves</dc:creator>
  <cp:keywords/>
  <dc:description/>
  <cp:lastModifiedBy>Caroline Groves</cp:lastModifiedBy>
  <cp:revision>2</cp:revision>
  <dcterms:created xsi:type="dcterms:W3CDTF">2022-09-22T16:49:00Z</dcterms:created>
  <dcterms:modified xsi:type="dcterms:W3CDTF">2022-09-22T16:50:00Z</dcterms:modified>
</cp:coreProperties>
</file>